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1545"/>
        <w:tblW w:w="7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860"/>
        <w:gridCol w:w="1960"/>
        <w:gridCol w:w="1960"/>
      </w:tblGrid>
      <w:tr w:rsidR="00E96B3B" w:rsidRPr="007941EC" w:rsidTr="00FE29AE">
        <w:trPr>
          <w:trHeight w:val="31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>
                      <wp:simplePos x="0" y="0"/>
                      <wp:positionH relativeFrom="margin">
                        <wp:posOffset>-128300</wp:posOffset>
                      </wp:positionH>
                      <wp:positionV relativeFrom="paragraph">
                        <wp:posOffset>-993450</wp:posOffset>
                      </wp:positionV>
                      <wp:extent cx="5836920" cy="318770"/>
                      <wp:effectExtent l="0" t="0" r="0" b="5080"/>
                      <wp:wrapNone/>
                      <wp:docPr id="217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36920" cy="3187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96B3B" w:rsidRPr="005B65F1" w:rsidRDefault="00E96B3B" w:rsidP="00E96B3B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 w:rsidRPr="0021446A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Tabl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e </w:t>
                                  </w:r>
                                  <w:r w:rsidR="005D2406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S</w:t>
                                  </w:r>
                                  <w:r w:rsidRPr="0021446A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2.</w:t>
                                  </w:r>
                                  <w:r w:rsidRPr="005B65F1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Genetic variants analyzed by NGS. </w:t>
                                  </w:r>
                                </w:p>
                                <w:p w:rsidR="00E96B3B" w:rsidRPr="00E96B3B" w:rsidRDefault="00E96B3B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2" o:spid="_x0000_s1026" type="#_x0000_t202" style="position:absolute;margin-left:-10.1pt;margin-top:-78.2pt;width:459.6pt;height:25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" stroked="f">
                      <v:textbox>
                        <w:txbxContent>
                          <w:p w:rsidR="00E96B3B" w:rsidRPr="005B65F1" w:rsidRDefault="00E96B3B" w:rsidP="00E96B3B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144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Tabl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e </w:t>
                            </w:r>
                            <w:r w:rsidR="005D240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2144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2.</w:t>
                            </w:r>
                            <w:r w:rsidRPr="005B65F1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 Genetic variants analyzed by NGS. </w:t>
                            </w:r>
                          </w:p>
                          <w:p w:rsidR="00E96B3B" w:rsidRPr="00E96B3B" w:rsidRDefault="00E96B3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7941E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Ge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Variant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Chromosom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Localization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83994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4973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5031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4977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81927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50996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475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51200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83994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5126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6449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5196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07936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5276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8912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5291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83994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54190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83994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5445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8012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54533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9868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5462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1371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56281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81927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56310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83994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5631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83994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5637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83994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84826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80338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38912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42231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49712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81927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49727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530348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497346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60608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0030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27216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028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57730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0286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8034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1803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8034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279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8267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282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60565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282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7452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2841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607918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291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54826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525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2793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5483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839949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8221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48265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824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lastRenderedPageBreak/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409709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8370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59795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859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50100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870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B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81927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18773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6456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9674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8858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59966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6456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60080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A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7090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160160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7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81928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59403576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7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81928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5940706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7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81928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59409373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7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8086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5941292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7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25422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59414401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7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8816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5941710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7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32510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59417753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6940358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83746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69417570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1482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6951263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1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6951265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8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69512691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6951291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9020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6953608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6620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6996191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22337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6996244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83650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69964271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43828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6996433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4393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6996433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3481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6997295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06631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070366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07036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8905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07829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6970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07997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12929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16025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12929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16029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68281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16030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13187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34590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0517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34605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9661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34612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31424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34656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lastRenderedPageBreak/>
              <w:t>UGT2B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31190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34656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27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351050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8455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355211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1483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454991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1483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455150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2887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45547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1483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46032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1483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46204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12494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49923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3470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051313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C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83995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96796796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C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050968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9679874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C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15721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96818106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C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0589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9681811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C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81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96826971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C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15720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96827030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C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15720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9682924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617333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1554460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1482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15544713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68516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1554471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1482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1554477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E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81386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3533960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E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0319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3533984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E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0706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3534054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E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0706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3534056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E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64134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3534082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E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97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3534203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E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64134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3534567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E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9159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3534739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E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558976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3535126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E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5156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3535136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YP2C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81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96824643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1268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52698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8320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58045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58058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58067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6691546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581306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585978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581346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67598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0166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0427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0170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lastRenderedPageBreak/>
              <w:t>UGT1A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0427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0185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1058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0196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8212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37803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5742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3824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569358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54534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55238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54576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587044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545773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1268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545790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612610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590926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0709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02191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78637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0227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78749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2192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7553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22061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2186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89004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81031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0427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8113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680147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5647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2225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67555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27536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288986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3778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67062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37853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38301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56253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3790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1248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6565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09293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6578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37553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6758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8878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68570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1483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6914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6915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6945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6946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6955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69631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6975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626250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7573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7580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7651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7656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76568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5575008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76880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lastRenderedPageBreak/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76883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7690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7692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7698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80912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25513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81090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09293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81416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10426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81544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83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81645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560599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69180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56272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bookmarkStart w:id="0" w:name="_GoBack"/>
            <w:bookmarkEnd w:id="0"/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669619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1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75861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34590527</w:t>
            </w:r>
          </w:p>
        </w:tc>
      </w:tr>
      <w:tr w:rsidR="00E96B3B" w:rsidRPr="007941EC" w:rsidTr="00FE29AE">
        <w:trPr>
          <w:trHeight w:val="31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UGT2B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s414826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B" w:rsidRPr="007941EC" w:rsidRDefault="00E96B3B" w:rsidP="00FE29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7941EC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69512847</w:t>
            </w:r>
          </w:p>
        </w:tc>
      </w:tr>
    </w:tbl>
    <w:p w:rsidR="005F677F" w:rsidRDefault="005F677F"/>
    <w:sectPr w:rsidR="005F67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B3B"/>
    <w:rsid w:val="005D2406"/>
    <w:rsid w:val="005F677F"/>
    <w:rsid w:val="00676E72"/>
    <w:rsid w:val="00E96B3B"/>
    <w:rsid w:val="00F2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E98CB"/>
  <w15:chartTrackingRefBased/>
  <w15:docId w15:val="{BF7BA5E2-CFC1-490A-81DE-E210673FF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96B3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96B3B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96B3B"/>
    <w:rPr>
      <w:color w:val="800080"/>
      <w:u w:val="single"/>
    </w:rPr>
  </w:style>
  <w:style w:type="paragraph" w:customStyle="1" w:styleId="xl64">
    <w:name w:val="xl64"/>
    <w:basedOn w:val="Normal"/>
    <w:rsid w:val="00E96B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65">
    <w:name w:val="xl65"/>
    <w:basedOn w:val="Normal"/>
    <w:rsid w:val="00E96B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E96B3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96B3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6B3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6B3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6B3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6B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6B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86</Words>
  <Characters>432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sela Borrego Soto</dc:creator>
  <cp:keywords/>
  <dc:description/>
  <cp:lastModifiedBy>Gissela Borrego Soto</cp:lastModifiedBy>
  <cp:revision>2</cp:revision>
  <dcterms:created xsi:type="dcterms:W3CDTF">2019-12-04T19:25:00Z</dcterms:created>
  <dcterms:modified xsi:type="dcterms:W3CDTF">2019-12-12T06:21:00Z</dcterms:modified>
</cp:coreProperties>
</file>